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85AE1" w14:textId="003C0216" w:rsidR="004E07D6" w:rsidRPr="00DD16D6" w:rsidRDefault="00544928" w:rsidP="004E07D6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 w:rsidRPr="00DD16D6">
        <w:rPr>
          <w:rFonts w:ascii="Times New Roman" w:hAnsi="Times New Roman"/>
          <w:b/>
          <w:bCs/>
          <w:sz w:val="24"/>
        </w:rPr>
        <w:t>A</w:t>
      </w:r>
      <w:r w:rsidR="004E07D6" w:rsidRPr="00DD16D6">
        <w:rPr>
          <w:rFonts w:ascii="Times New Roman" w:hAnsi="Times New Roman"/>
          <w:b/>
          <w:bCs/>
          <w:sz w:val="24"/>
        </w:rPr>
        <w:t>ppendix</w:t>
      </w:r>
      <w:r w:rsidRPr="00DD16D6">
        <w:rPr>
          <w:rFonts w:ascii="Times New Roman" w:hAnsi="Times New Roman"/>
          <w:b/>
          <w:bCs/>
          <w:sz w:val="24"/>
        </w:rPr>
        <w:t xml:space="preserve"> </w:t>
      </w:r>
    </w:p>
    <w:p w14:paraId="5AF342C0" w14:textId="7B33C87E" w:rsidR="004E07D6" w:rsidRPr="00DD16D6" w:rsidRDefault="00BE416F" w:rsidP="004E07D6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 w:rsidRPr="00DD16D6">
        <w:rPr>
          <w:rFonts w:ascii="Times New Roman" w:hAnsi="Times New Roman"/>
          <w:b/>
          <w:bCs/>
          <w:sz w:val="20"/>
          <w:szCs w:val="20"/>
        </w:rPr>
        <w:t xml:space="preserve">Table A1. </w:t>
      </w:r>
      <w:r w:rsidR="004E07D6" w:rsidRPr="00DD16D6">
        <w:rPr>
          <w:rFonts w:ascii="Times New Roman" w:hAnsi="Times New Roman"/>
          <w:b/>
          <w:bCs/>
          <w:sz w:val="20"/>
          <w:szCs w:val="20"/>
        </w:rPr>
        <w:t xml:space="preserve">Data sources and variables from the Millennium Cohort Study and COVID-19 </w:t>
      </w:r>
      <w:r w:rsidR="000B3977" w:rsidRPr="00DD16D6">
        <w:rPr>
          <w:rFonts w:ascii="Times New Roman" w:hAnsi="Times New Roman"/>
          <w:b/>
          <w:bCs/>
          <w:sz w:val="20"/>
          <w:szCs w:val="20"/>
        </w:rPr>
        <w:t>s</w:t>
      </w:r>
      <w:r w:rsidR="004E07D6" w:rsidRPr="00DD16D6">
        <w:rPr>
          <w:rFonts w:ascii="Times New Roman" w:hAnsi="Times New Roman"/>
          <w:b/>
          <w:bCs/>
          <w:sz w:val="20"/>
          <w:szCs w:val="20"/>
        </w:rPr>
        <w:t>urvey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9"/>
        <w:gridCol w:w="4532"/>
      </w:tblGrid>
      <w:tr w:rsidR="004E07D6" w:rsidRPr="00DD16D6" w14:paraId="14B5C578" w14:textId="77777777" w:rsidTr="00492D4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54B7DC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A1E5347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</w:tcPr>
          <w:p w14:paraId="286DBB43" w14:textId="204BDBFC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4E07D6" w:rsidRPr="00DD16D6" w14:paraId="77B0AF09" w14:textId="77777777" w:rsidTr="00492D41">
        <w:tc>
          <w:tcPr>
            <w:tcW w:w="2410" w:type="dxa"/>
            <w:tcBorders>
              <w:top w:val="single" w:sz="4" w:space="0" w:color="auto"/>
            </w:tcBorders>
          </w:tcPr>
          <w:p w14:paraId="1C65550D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767C9FFF" w14:textId="42697043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MCS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weep 7, age 17</w:t>
            </w:r>
          </w:p>
          <w:p w14:paraId="2612F665" w14:textId="139CF5D6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January 2018–March 2019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408344CD" w14:textId="53B68732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927</w:t>
            </w:r>
          </w:p>
        </w:tc>
        <w:tc>
          <w:tcPr>
            <w:tcW w:w="4532" w:type="dxa"/>
            <w:tcBorders>
              <w:top w:val="single" w:sz="4" w:space="0" w:color="auto"/>
            </w:tcBorders>
          </w:tcPr>
          <w:p w14:paraId="06F34A96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exploratory variable</w:t>
            </w:r>
          </w:p>
          <w:p w14:paraId="3E81155D" w14:textId="7777777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Caring status</w:t>
            </w:r>
          </w:p>
          <w:p w14:paraId="791D6573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measures</w:t>
            </w:r>
          </w:p>
          <w:p w14:paraId="77C9F6B8" w14:textId="4C70EA78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Psychological symptoms (</w:t>
            </w:r>
            <w:r w:rsidR="006C17D7" w:rsidRPr="00DD16D6">
              <w:rPr>
                <w:rFonts w:ascii="Times New Roman" w:hAnsi="Times New Roman" w:cs="Times New Roman"/>
                <w:sz w:val="16"/>
                <w:szCs w:val="16"/>
              </w:rPr>
              <w:t>K6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A0ADA1F" w14:textId="03C76F7A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Mental well-being (</w:t>
            </w:r>
            <w:r w:rsidR="006C17D7" w:rsidRPr="00DD16D6">
              <w:rPr>
                <w:rFonts w:ascii="Times New Roman" w:hAnsi="Times New Roman" w:cs="Times New Roman"/>
                <w:sz w:val="16"/>
                <w:szCs w:val="16"/>
              </w:rPr>
              <w:t>WEMWBS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D5E92AE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</w:t>
            </w:r>
          </w:p>
          <w:p w14:paraId="202DF8A0" w14:textId="3C15DFF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Age, gender,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  <w:p w14:paraId="1EA7DCAE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osocial risk factors</w:t>
            </w:r>
          </w:p>
          <w:p w14:paraId="28C9CEC9" w14:textId="2211299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Heavy drinking (10 or more episodes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involving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 at least 5 drinks at a time in the last year)</w:t>
            </w:r>
          </w:p>
          <w:p w14:paraId="610ECB1C" w14:textId="7777777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Regular smoking (more than 5 cigarettes a week in the last yar)</w:t>
            </w:r>
          </w:p>
          <w:p w14:paraId="0F92E610" w14:textId="078FD0A3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Cannabis use (no use; less than 10 times in the last year; 10 times or more)</w:t>
            </w:r>
          </w:p>
          <w:p w14:paraId="1190B514" w14:textId="7777777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Use of other drugs (at least once in the last year)</w:t>
            </w:r>
          </w:p>
          <w:p w14:paraId="777F7BC1" w14:textId="7777777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Subjective sleep quality over the last year</w:t>
            </w:r>
          </w:p>
          <w:p w14:paraId="70BBA3DB" w14:textId="7777777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Being arrested by a police officer and taken to a police station in the last year</w:t>
            </w:r>
          </w:p>
          <w:p w14:paraId="6989F56D" w14:textId="7777777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Problematic video gaming (5 or more hours on a normal weekday)</w:t>
            </w:r>
          </w:p>
          <w:p w14:paraId="6C9953F3" w14:textId="077556B5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Gambling (having spent money on either fruit machines, betting at a betting shop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 or online gambling in last month)</w:t>
            </w:r>
          </w:p>
          <w:p w14:paraId="51368D0F" w14:textId="30E8FFCD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Self-harm (Self-bruising, pulling out their hair or cutting, or taking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an 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overdose of tablets during the last year)</w:t>
            </w:r>
          </w:p>
          <w:p w14:paraId="34CE54FD" w14:textId="2858C4DA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Suicide attempt (having hurt themselves on purpose to end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their 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life)</w:t>
            </w:r>
          </w:p>
          <w:p w14:paraId="6A9F2DE6" w14:textId="77777777" w:rsidR="004E07D6" w:rsidRPr="00DD16D6" w:rsidRDefault="004E07D6" w:rsidP="00CF6F87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Mental health difficulties evaluated by parent using the Strengths and Difficulties Questionnaire (SDQ)</w:t>
            </w:r>
          </w:p>
        </w:tc>
      </w:tr>
      <w:tr w:rsidR="004E07D6" w:rsidRPr="00DD16D6" w14:paraId="76F4FAFB" w14:textId="77777777" w:rsidTr="00492D41">
        <w:tc>
          <w:tcPr>
            <w:tcW w:w="2410" w:type="dxa"/>
          </w:tcPr>
          <w:p w14:paraId="5037EE58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Exposure, COVID-19</w:t>
            </w:r>
          </w:p>
          <w:p w14:paraId="0CBF8C66" w14:textId="77777777" w:rsidR="004E07D6" w:rsidRPr="00DD16D6" w:rsidRDefault="004E07D6" w:rsidP="00CF6F87">
            <w:pPr>
              <w:pStyle w:val="a4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Wave 1, May 2020</w:t>
            </w:r>
          </w:p>
        </w:tc>
        <w:tc>
          <w:tcPr>
            <w:tcW w:w="1989" w:type="dxa"/>
          </w:tcPr>
          <w:p w14:paraId="2B79E425" w14:textId="1C6D724A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4532" w:type="dxa"/>
            <w:vMerge w:val="restart"/>
          </w:tcPr>
          <w:p w14:paraId="7E323707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measures</w:t>
            </w:r>
          </w:p>
          <w:p w14:paraId="677614B5" w14:textId="77777777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Psychological symptoms (K6)</w:t>
            </w:r>
          </w:p>
          <w:p w14:paraId="380545B0" w14:textId="77777777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Mental well-being (WEMWBS)</w:t>
            </w:r>
          </w:p>
          <w:p w14:paraId="3D4F33ED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osocial risk factors</w:t>
            </w:r>
          </w:p>
          <w:p w14:paraId="2287CD69" w14:textId="150C5611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  <w:r w:rsidR="00BE416F"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consumption 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(number of drinks a day)</w:t>
            </w:r>
          </w:p>
          <w:p w14:paraId="4EE00578" w14:textId="77777777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Smoking (number of cigarettes a day)</w:t>
            </w:r>
          </w:p>
          <w:p w14:paraId="033E9BA6" w14:textId="77777777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Sleep time (number of hours per day)</w:t>
            </w:r>
          </w:p>
          <w:p w14:paraId="13E5D49F" w14:textId="2674D311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Change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in the household member composition 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from the pre-lockdown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period</w:t>
            </w:r>
          </w:p>
          <w:p w14:paraId="731A9CC5" w14:textId="6A70D0EC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 xml:space="preserve">Having outdoor spaces 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at home</w:t>
            </w:r>
          </w:p>
          <w:p w14:paraId="5EFD2D92" w14:textId="77777777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Financial management (worse)</w:t>
            </w:r>
          </w:p>
          <w:p w14:paraId="31CA2B8E" w14:textId="77777777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Social support (Social Provisions Scale)</w:t>
            </w:r>
          </w:p>
          <w:p w14:paraId="33F5C78B" w14:textId="77777777" w:rsidR="004E07D6" w:rsidRPr="00DD16D6" w:rsidRDefault="004E07D6" w:rsidP="00CF6F87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Loneliness (UCLA Loneliness Scale)</w:t>
            </w:r>
          </w:p>
        </w:tc>
      </w:tr>
      <w:tr w:rsidR="004E07D6" w:rsidRPr="00DD16D6" w14:paraId="4637FA07" w14:textId="77777777" w:rsidTr="00492D41">
        <w:tc>
          <w:tcPr>
            <w:tcW w:w="2410" w:type="dxa"/>
          </w:tcPr>
          <w:p w14:paraId="2F4D6712" w14:textId="272D6831" w:rsidR="004E07D6" w:rsidRPr="00DD16D6" w:rsidRDefault="004E07D6" w:rsidP="00CF6F87">
            <w:pPr>
              <w:pStyle w:val="a4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Wave 2, September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October 2020</w:t>
            </w:r>
          </w:p>
        </w:tc>
        <w:tc>
          <w:tcPr>
            <w:tcW w:w="1989" w:type="dxa"/>
          </w:tcPr>
          <w:p w14:paraId="4777E8FE" w14:textId="2DC654A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4532" w:type="dxa"/>
            <w:vMerge/>
          </w:tcPr>
          <w:p w14:paraId="5E322EBD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07D6" w:rsidRPr="00DD16D6" w14:paraId="2160C303" w14:textId="77777777" w:rsidTr="00492D41">
        <w:tc>
          <w:tcPr>
            <w:tcW w:w="2410" w:type="dxa"/>
          </w:tcPr>
          <w:p w14:paraId="6C7FB190" w14:textId="4F91ECDF" w:rsidR="004E07D6" w:rsidRPr="00DD16D6" w:rsidRDefault="004E07D6" w:rsidP="00CF6F87">
            <w:pPr>
              <w:pStyle w:val="a4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Wave 3, February–March 2021</w:t>
            </w:r>
          </w:p>
        </w:tc>
        <w:tc>
          <w:tcPr>
            <w:tcW w:w="1989" w:type="dxa"/>
          </w:tcPr>
          <w:p w14:paraId="79CBC50A" w14:textId="2CAA675B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B3977" w:rsidRPr="00DD16D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D16D6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4532" w:type="dxa"/>
            <w:vMerge/>
          </w:tcPr>
          <w:p w14:paraId="195307D9" w14:textId="77777777" w:rsidR="004E07D6" w:rsidRPr="00DD16D6" w:rsidRDefault="004E07D6" w:rsidP="00CF6F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25FFE4" w14:textId="477032A6" w:rsidR="009D4B51" w:rsidRPr="00DD16D6" w:rsidRDefault="004E07D6" w:rsidP="00CF6F87">
      <w:pPr>
        <w:rPr>
          <w:rFonts w:ascii="Times New Roman" w:hAnsi="Times New Roman" w:cs="Times New Roman"/>
          <w:sz w:val="20"/>
          <w:szCs w:val="20"/>
        </w:rPr>
      </w:pPr>
      <w:r w:rsidRPr="00DD16D6">
        <w:rPr>
          <w:rFonts w:ascii="Times New Roman" w:hAnsi="Times New Roman" w:cs="Times New Roman"/>
          <w:sz w:val="20"/>
          <w:szCs w:val="20"/>
        </w:rPr>
        <w:t>K6: K6 Kessler Distress Scale; WEMWBS: Warwick-Edinburgh Mental Wellbeing Scale</w:t>
      </w:r>
    </w:p>
    <w:sectPr w:rsidR="009D4B51" w:rsidRPr="00DD16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C0E7E" w14:textId="77777777" w:rsidR="00684583" w:rsidRDefault="00684583" w:rsidP="00CC6BF5">
      <w:r>
        <w:separator/>
      </w:r>
    </w:p>
  </w:endnote>
  <w:endnote w:type="continuationSeparator" w:id="0">
    <w:p w14:paraId="76683D7C" w14:textId="77777777" w:rsidR="00684583" w:rsidRDefault="00684583" w:rsidP="00CC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5B361" w14:textId="77777777" w:rsidR="00DD16D6" w:rsidRDefault="00DD16D6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1D155" w14:textId="77777777" w:rsidR="00DD16D6" w:rsidRPr="00DD16D6" w:rsidRDefault="00DD16D6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06E81" w14:textId="77777777" w:rsidR="00DD16D6" w:rsidRPr="00DD16D6" w:rsidRDefault="00DD16D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482B9" w14:textId="77777777" w:rsidR="00684583" w:rsidRDefault="00684583" w:rsidP="00CC6BF5">
      <w:r>
        <w:separator/>
      </w:r>
    </w:p>
  </w:footnote>
  <w:footnote w:type="continuationSeparator" w:id="0">
    <w:p w14:paraId="27AD6CE8" w14:textId="77777777" w:rsidR="00684583" w:rsidRDefault="00684583" w:rsidP="00CC6B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7EA06" w14:textId="77777777" w:rsidR="00DD16D6" w:rsidRDefault="00DD16D6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4239473"/>
      <w:docPartObj>
        <w:docPartGallery w:val="Page Numbers (Top of Page)"/>
        <w:docPartUnique/>
      </w:docPartObj>
    </w:sdtPr>
    <w:sdtEndPr/>
    <w:sdtContent>
      <w:p w14:paraId="3F285DC3" w14:textId="7BAC93F4" w:rsidR="00CC6BF5" w:rsidRPr="00DD16D6" w:rsidRDefault="00CC6BF5">
        <w:pPr>
          <w:pStyle w:val="aa"/>
          <w:jc w:val="right"/>
        </w:pPr>
        <w:r w:rsidRPr="00DD16D6">
          <w:fldChar w:fldCharType="begin"/>
        </w:r>
        <w:r w:rsidRPr="00DD16D6">
          <w:instrText xml:space="preserve"> PAGE   \* MERGEFORMAT </w:instrText>
        </w:r>
        <w:r w:rsidRPr="00DD16D6">
          <w:fldChar w:fldCharType="separate"/>
        </w:r>
        <w:r w:rsidRPr="00DD16D6">
          <w:t>2</w:t>
        </w:r>
        <w:r w:rsidRPr="00DD16D6">
          <w:fldChar w:fldCharType="end"/>
        </w:r>
      </w:p>
    </w:sdtContent>
  </w:sdt>
  <w:p w14:paraId="11518CBA" w14:textId="77777777" w:rsidR="00CC6BF5" w:rsidRPr="00DD16D6" w:rsidRDefault="00CC6BF5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84E58" w14:textId="77777777" w:rsidR="00DD16D6" w:rsidRPr="00DD16D6" w:rsidRDefault="00DD16D6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E1366"/>
    <w:multiLevelType w:val="hybridMultilevel"/>
    <w:tmpl w:val="49686796"/>
    <w:lvl w:ilvl="0" w:tplc="C7DCCD7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C1521F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1741A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4EE633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D3CEB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7FEEA2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89A8B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7865C9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AA83EF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8162F8"/>
    <w:multiLevelType w:val="hybridMultilevel"/>
    <w:tmpl w:val="8AFA1E2E"/>
    <w:lvl w:ilvl="0" w:tplc="4CBAE19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3590384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07CE7E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2CD1B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95079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6F81B3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F3245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000D30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2B69A3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42B49E2"/>
    <w:multiLevelType w:val="hybridMultilevel"/>
    <w:tmpl w:val="495A50E6"/>
    <w:lvl w:ilvl="0" w:tplc="62A8632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1A54847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BCE374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C88D6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A8A3A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2A6418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CE81FF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ED4759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0221DD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7D6"/>
    <w:rsid w:val="00007E4A"/>
    <w:rsid w:val="000B3977"/>
    <w:rsid w:val="000E4604"/>
    <w:rsid w:val="001A691E"/>
    <w:rsid w:val="00380365"/>
    <w:rsid w:val="004430DD"/>
    <w:rsid w:val="004E07D6"/>
    <w:rsid w:val="004F77D2"/>
    <w:rsid w:val="00544928"/>
    <w:rsid w:val="00684583"/>
    <w:rsid w:val="006C17D7"/>
    <w:rsid w:val="0073189F"/>
    <w:rsid w:val="008A495D"/>
    <w:rsid w:val="008D27EE"/>
    <w:rsid w:val="00926B23"/>
    <w:rsid w:val="009D4B51"/>
    <w:rsid w:val="00AB481B"/>
    <w:rsid w:val="00AD1A8D"/>
    <w:rsid w:val="00B75DAF"/>
    <w:rsid w:val="00BE416F"/>
    <w:rsid w:val="00C440B7"/>
    <w:rsid w:val="00C62FC4"/>
    <w:rsid w:val="00C76F5D"/>
    <w:rsid w:val="00CC6BF5"/>
    <w:rsid w:val="00CF62C8"/>
    <w:rsid w:val="00CF6F87"/>
    <w:rsid w:val="00DD16D6"/>
    <w:rsid w:val="00E4607A"/>
    <w:rsid w:val="00EA1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0AB43D"/>
  <w15:chartTrackingRefBased/>
  <w15:docId w15:val="{F5A94F25-9683-42C7-89EA-7346A78D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7D6"/>
    <w:pPr>
      <w:widowControl w:val="0"/>
      <w:spacing w:after="0" w:line="240" w:lineRule="auto"/>
      <w:jc w:val="both"/>
    </w:pPr>
    <w:rPr>
      <w:kern w:val="2"/>
      <w:sz w:val="21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7D6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E07D6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4E07D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E07D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E07D6"/>
    <w:rPr>
      <w:rFonts w:eastAsiaTheme="minorEastAsia"/>
      <w:kern w:val="2"/>
      <w:sz w:val="20"/>
      <w:szCs w:val="20"/>
      <w:lang w:val="en-GB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E07D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E07D6"/>
    <w:rPr>
      <w:rFonts w:eastAsiaTheme="minorEastAsia"/>
      <w:b/>
      <w:bCs/>
      <w:kern w:val="2"/>
      <w:sz w:val="20"/>
      <w:szCs w:val="20"/>
      <w:lang w:val="en-GB" w:eastAsia="ja-JP"/>
    </w:rPr>
  </w:style>
  <w:style w:type="paragraph" w:styleId="aa">
    <w:name w:val="header"/>
    <w:basedOn w:val="a"/>
    <w:link w:val="ab"/>
    <w:uiPriority w:val="99"/>
    <w:unhideWhenUsed/>
    <w:rsid w:val="00CC6BF5"/>
    <w:pPr>
      <w:tabs>
        <w:tab w:val="center" w:pos="4513"/>
        <w:tab w:val="right" w:pos="9026"/>
      </w:tabs>
    </w:pPr>
  </w:style>
  <w:style w:type="character" w:customStyle="1" w:styleId="ab">
    <w:name w:val="ヘッダー (文字)"/>
    <w:basedOn w:val="a0"/>
    <w:link w:val="aa"/>
    <w:uiPriority w:val="99"/>
    <w:rsid w:val="00CC6BF5"/>
    <w:rPr>
      <w:rFonts w:eastAsiaTheme="minorEastAsia"/>
      <w:kern w:val="2"/>
      <w:sz w:val="21"/>
      <w:lang w:val="en-GB" w:eastAsia="ja-JP"/>
    </w:rPr>
  </w:style>
  <w:style w:type="paragraph" w:styleId="ac">
    <w:name w:val="footer"/>
    <w:basedOn w:val="a"/>
    <w:link w:val="ad"/>
    <w:uiPriority w:val="99"/>
    <w:unhideWhenUsed/>
    <w:rsid w:val="00CC6BF5"/>
    <w:pPr>
      <w:tabs>
        <w:tab w:val="center" w:pos="4513"/>
        <w:tab w:val="right" w:pos="9026"/>
      </w:tabs>
    </w:pPr>
  </w:style>
  <w:style w:type="character" w:customStyle="1" w:styleId="ad">
    <w:name w:val="フッター (文字)"/>
    <w:basedOn w:val="a0"/>
    <w:link w:val="ac"/>
    <w:uiPriority w:val="99"/>
    <w:rsid w:val="00CC6BF5"/>
    <w:rPr>
      <w:rFonts w:eastAsiaTheme="minorEastAsia"/>
      <w:kern w:val="2"/>
      <w:sz w:val="21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118A7-DBD4-47D8-BB32-3D5F5BD7D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中西　三春</cp:lastModifiedBy>
  <cp:revision>6</cp:revision>
  <dcterms:created xsi:type="dcterms:W3CDTF">2021-09-14T01:19:00Z</dcterms:created>
  <dcterms:modified xsi:type="dcterms:W3CDTF">2021-09-15T03:47:00Z</dcterms:modified>
</cp:coreProperties>
</file>